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8FF16" w14:textId="7559435F" w:rsidR="00B8453A" w:rsidRDefault="00F964B3">
      <w:r>
        <w:rPr>
          <w:noProof/>
        </w:rPr>
        <w:drawing>
          <wp:inline distT="0" distB="0" distL="0" distR="0" wp14:anchorId="7C7A785D" wp14:editId="24952AE5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91E09" w14:textId="67CB1C1B" w:rsidR="000C1A5C" w:rsidRDefault="000C1A5C" w:rsidP="000C1A5C">
      <w:r w:rsidRPr="00B8453A">
        <w:rPr>
          <w:b/>
          <w:bCs/>
        </w:rPr>
        <w:t>Supplemental Figure 1.</w:t>
      </w:r>
      <w:r>
        <w:t xml:space="preserve"> Distribution of scores by dementia status and race</w:t>
      </w:r>
      <w:r w:rsidR="00A527D0">
        <w:t xml:space="preserve"> (BA</w:t>
      </w:r>
      <w:r w:rsidR="001F7104">
        <w:t xml:space="preserve">: </w:t>
      </w:r>
      <w:r w:rsidR="00A527D0">
        <w:t>Black American</w:t>
      </w:r>
      <w:r w:rsidR="001F7104">
        <w:t>;</w:t>
      </w:r>
      <w:r w:rsidR="00A527D0">
        <w:t xml:space="preserve"> WA</w:t>
      </w:r>
      <w:r w:rsidR="001F7104">
        <w:t xml:space="preserve">: </w:t>
      </w:r>
      <w:r w:rsidR="00A527D0">
        <w:t>White American)</w:t>
      </w:r>
      <w:r w:rsidR="001F7104">
        <w:t xml:space="preserve"> for Veterans in the Training Sample (n = 5,000 in each dementia status group for each race)</w:t>
      </w:r>
      <w:r>
        <w:t xml:space="preserve">. </w:t>
      </w:r>
      <w:r w:rsidR="00021025">
        <w:t xml:space="preserve">Dashed lines represent the means of the distribution. </w:t>
      </w:r>
    </w:p>
    <w:sectPr w:rsidR="000C1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53A"/>
    <w:rsid w:val="00021025"/>
    <w:rsid w:val="000C1A5C"/>
    <w:rsid w:val="001F7104"/>
    <w:rsid w:val="00466EBD"/>
    <w:rsid w:val="00473B22"/>
    <w:rsid w:val="0047451A"/>
    <w:rsid w:val="00597A03"/>
    <w:rsid w:val="006650EE"/>
    <w:rsid w:val="00667530"/>
    <w:rsid w:val="006677B4"/>
    <w:rsid w:val="00716AC1"/>
    <w:rsid w:val="00862E10"/>
    <w:rsid w:val="009808F0"/>
    <w:rsid w:val="009B7750"/>
    <w:rsid w:val="00A527D0"/>
    <w:rsid w:val="00B8453A"/>
    <w:rsid w:val="00C369F8"/>
    <w:rsid w:val="00E32816"/>
    <w:rsid w:val="00EF1A35"/>
    <w:rsid w:val="00EF26D0"/>
    <w:rsid w:val="00F2018C"/>
    <w:rsid w:val="00F964B3"/>
    <w:rsid w:val="00FA2B7D"/>
    <w:rsid w:val="00FC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F6B91"/>
  <w15:chartTrackingRefBased/>
  <w15:docId w15:val="{97B2BB56-2269-4549-B18C-FF51978E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7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1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1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28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llard</dc:creator>
  <cp:keywords/>
  <dc:description/>
  <cp:lastModifiedBy>Andrew Shutes-David</cp:lastModifiedBy>
  <cp:revision>2</cp:revision>
  <dcterms:created xsi:type="dcterms:W3CDTF">2022-08-12T20:45:00Z</dcterms:created>
  <dcterms:modified xsi:type="dcterms:W3CDTF">2022-08-12T20:45:00Z</dcterms:modified>
</cp:coreProperties>
</file>